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25174" w14:textId="7C101DFE" w:rsidR="00CA66A0" w:rsidRDefault="00EA61BE" w:rsidP="00EA61BE">
      <w:pPr>
        <w:rPr>
          <w:b/>
          <w:bCs/>
        </w:rPr>
      </w:pPr>
      <w:r w:rsidRPr="00EA61BE">
        <w:rPr>
          <w:b/>
          <w:bCs/>
        </w:rPr>
        <w:t>SUPPLEMENTAL REFERENCES</w:t>
      </w:r>
    </w:p>
    <w:p w14:paraId="6BCF0E2D" w14:textId="77777777" w:rsidR="00EB406A" w:rsidRPr="00161DB1" w:rsidRDefault="00EB406A" w:rsidP="00EA61BE">
      <w:pPr>
        <w:rPr>
          <w:rFonts w:hint="eastAsia"/>
          <w:bCs/>
        </w:rPr>
      </w:pPr>
    </w:p>
    <w:p w14:paraId="497C7A87" w14:textId="2D486B31" w:rsidR="00EA61BE" w:rsidRPr="00161DB1" w:rsidRDefault="00EA61BE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</w:rPr>
        <w:t xml:space="preserve">Herskind AM, McGue M, Holm NV, Sørensen TI, Harvald B, Vaupel JW: The heritability of human longevity: a population-based study of 2872 Danish twin pairs born 1870-1900. </w:t>
      </w:r>
      <w:r w:rsidRPr="00161DB1">
        <w:rPr>
          <w:bCs/>
          <w:i/>
        </w:rPr>
        <w:t xml:space="preserve">Hum Genet </w:t>
      </w:r>
      <w:r w:rsidRPr="00161DB1">
        <w:rPr>
          <w:bCs/>
        </w:rPr>
        <w:t>1996, 97(3):319-323.</w:t>
      </w:r>
    </w:p>
    <w:p w14:paraId="2622EA4D" w14:textId="2483496A" w:rsidR="00415296" w:rsidRPr="00161DB1" w:rsidRDefault="00415296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Skytthe A, Pedersen NL, Kaprio J, Stazi MA, Hjelmborg JVB, Iachine I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Longevity studies in GenomEUtwin. </w:t>
      </w:r>
      <w:r w:rsidRPr="00161DB1">
        <w:rPr>
          <w:bCs/>
          <w:i/>
          <w:noProof/>
        </w:rPr>
        <w:t xml:space="preserve">Twin Res </w:t>
      </w:r>
      <w:r w:rsidRPr="00161DB1">
        <w:rPr>
          <w:bCs/>
          <w:noProof/>
        </w:rPr>
        <w:t>2003, 6(5):448-454.</w:t>
      </w:r>
    </w:p>
    <w:p w14:paraId="1F89A1FE" w14:textId="542B0638" w:rsidR="00415296" w:rsidRPr="00161DB1" w:rsidRDefault="00415296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van den Berg N, Beekman M, Smith KR, Janssens A, Slagboom PE: Historical demography and longevity genetics: Back to the future. </w:t>
      </w:r>
      <w:r w:rsidRPr="00161DB1">
        <w:rPr>
          <w:bCs/>
          <w:i/>
          <w:noProof/>
        </w:rPr>
        <w:t xml:space="preserve">Ageing Res Rev </w:t>
      </w:r>
      <w:r w:rsidRPr="00161DB1">
        <w:rPr>
          <w:bCs/>
          <w:noProof/>
        </w:rPr>
        <w:t>2017, 38:28-39.</w:t>
      </w:r>
    </w:p>
    <w:p w14:paraId="37E2E458" w14:textId="77777777" w:rsidR="00415296" w:rsidRPr="00161DB1" w:rsidRDefault="00415296" w:rsidP="00415296">
      <w:pPr>
        <w:pStyle w:val="EndNoteBibliography"/>
        <w:numPr>
          <w:ilvl w:val="0"/>
          <w:numId w:val="1"/>
        </w:numPr>
        <w:rPr>
          <w:bCs/>
        </w:rPr>
      </w:pPr>
      <w:r w:rsidRPr="00161DB1">
        <w:rPr>
          <w:bCs/>
        </w:rPr>
        <w:t>Deelen J, Beekman M, Uh H-W, Broer L, Ayers KL, Tan Q</w:t>
      </w:r>
      <w:r w:rsidRPr="00161DB1">
        <w:rPr>
          <w:bCs/>
          <w:i/>
        </w:rPr>
        <w:t xml:space="preserve"> et al.</w:t>
      </w:r>
      <w:r w:rsidRPr="00161DB1">
        <w:rPr>
          <w:bCs/>
        </w:rPr>
        <w:t xml:space="preserve">: Genome-wide association meta-analysis of human longevity identifies a novel locus conferring survival beyond 90 years of age. </w:t>
      </w:r>
      <w:r w:rsidRPr="00161DB1">
        <w:rPr>
          <w:bCs/>
          <w:i/>
        </w:rPr>
        <w:t xml:space="preserve">Hum Mol Genet </w:t>
      </w:r>
      <w:r w:rsidRPr="00161DB1">
        <w:rPr>
          <w:bCs/>
        </w:rPr>
        <w:t>2014, 23(16):4420-4432.</w:t>
      </w:r>
    </w:p>
    <w:p w14:paraId="314694C0" w14:textId="2C80E7CF" w:rsidR="00415296" w:rsidRPr="00161DB1" w:rsidRDefault="00415296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Joshi PK, Pirastu N, Kentistou KA, Fischer K, Hofer E, Schraut KE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Genome-wide meta-analysis associates HLA-DQA1/DRB1 and LPA and lifestyle factors with human longevity. </w:t>
      </w:r>
      <w:r w:rsidRPr="00161DB1">
        <w:rPr>
          <w:bCs/>
          <w:i/>
          <w:noProof/>
        </w:rPr>
        <w:t xml:space="preserve">Nat Commun </w:t>
      </w:r>
      <w:r w:rsidRPr="00161DB1">
        <w:rPr>
          <w:bCs/>
          <w:noProof/>
        </w:rPr>
        <w:t>2017, 8(1):910.</w:t>
      </w:r>
    </w:p>
    <w:p w14:paraId="2E02180B" w14:textId="63EFFC91" w:rsidR="00415296" w:rsidRPr="00161DB1" w:rsidRDefault="00415296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Sebastiani P, Solovieff N, Dewan AT, Walsh KM, Puca A, Hartley SW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Genetic signatures of exceptional longevity in humans. </w:t>
      </w:r>
      <w:r w:rsidRPr="00161DB1">
        <w:rPr>
          <w:bCs/>
          <w:i/>
          <w:noProof/>
        </w:rPr>
        <w:t xml:space="preserve">PLoS One </w:t>
      </w:r>
      <w:r w:rsidRPr="00161DB1">
        <w:rPr>
          <w:bCs/>
          <w:noProof/>
        </w:rPr>
        <w:t>2012, 7(1):e29848.</w:t>
      </w:r>
    </w:p>
    <w:p w14:paraId="1A8AE69D" w14:textId="77777777" w:rsidR="00415296" w:rsidRPr="00161DB1" w:rsidRDefault="00415296" w:rsidP="00415296">
      <w:pPr>
        <w:pStyle w:val="EndNoteBibliography"/>
        <w:numPr>
          <w:ilvl w:val="0"/>
          <w:numId w:val="1"/>
        </w:numPr>
        <w:rPr>
          <w:bCs/>
        </w:rPr>
      </w:pPr>
      <w:r w:rsidRPr="00161DB1">
        <w:rPr>
          <w:bCs/>
        </w:rPr>
        <w:t>Zeng Y, Nie C, Min J, Liu X, Li M, Chen H</w:t>
      </w:r>
      <w:r w:rsidRPr="00161DB1">
        <w:rPr>
          <w:bCs/>
          <w:i/>
        </w:rPr>
        <w:t xml:space="preserve"> et al.</w:t>
      </w:r>
      <w:r w:rsidRPr="00161DB1">
        <w:rPr>
          <w:bCs/>
        </w:rPr>
        <w:t xml:space="preserve">: Novel loci and pathways significantly associated with longevity. </w:t>
      </w:r>
      <w:r w:rsidRPr="00161DB1">
        <w:rPr>
          <w:bCs/>
          <w:i/>
        </w:rPr>
        <w:t xml:space="preserve">Sci Rep </w:t>
      </w:r>
      <w:r w:rsidRPr="00161DB1">
        <w:rPr>
          <w:bCs/>
        </w:rPr>
        <w:t>2016, 6:21243.</w:t>
      </w:r>
    </w:p>
    <w:p w14:paraId="4D29ED47" w14:textId="4CE386D9" w:rsidR="00415296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Polyzos SA, Mantzoros CS: Sarcopenia: still in relative definition-penia and severe treatment-penia. </w:t>
      </w:r>
      <w:r w:rsidRPr="00161DB1">
        <w:rPr>
          <w:bCs/>
          <w:i/>
          <w:noProof/>
        </w:rPr>
        <w:t xml:space="preserve">Metabolism </w:t>
      </w:r>
      <w:r w:rsidRPr="00161DB1">
        <w:rPr>
          <w:bCs/>
          <w:noProof/>
        </w:rPr>
        <w:t>2024, 150:155717.</w:t>
      </w:r>
    </w:p>
    <w:p w14:paraId="4261391D" w14:textId="2EBF4FC9" w:rsidR="003E65DF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Cruz-Jentoft AJ, Bahat G, Bauer J, Boirie Y, Bruyère O, Cederholm T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Sarcopenia: revised European consensus on definition and diagnosis. </w:t>
      </w:r>
      <w:r w:rsidRPr="00161DB1">
        <w:rPr>
          <w:bCs/>
          <w:i/>
          <w:noProof/>
        </w:rPr>
        <w:t xml:space="preserve">Age Ageing </w:t>
      </w:r>
      <w:r w:rsidRPr="00161DB1">
        <w:rPr>
          <w:bCs/>
          <w:noProof/>
        </w:rPr>
        <w:t>2019, 48(1):16-31.</w:t>
      </w:r>
    </w:p>
    <w:p w14:paraId="5140CC71" w14:textId="6B4E08E1" w:rsidR="003E65DF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Yin J, Lu X, Qian Z, Xu W, Zhou X: New insights into the pathogenesis and treatment of sarcopenia in chronic heart failure. </w:t>
      </w:r>
      <w:r w:rsidRPr="00161DB1">
        <w:rPr>
          <w:bCs/>
          <w:i/>
          <w:noProof/>
        </w:rPr>
        <w:t xml:space="preserve">Theranostics </w:t>
      </w:r>
      <w:r w:rsidRPr="00161DB1">
        <w:rPr>
          <w:bCs/>
          <w:noProof/>
        </w:rPr>
        <w:t>2019, 9(14):4019-4029.</w:t>
      </w:r>
    </w:p>
    <w:p w14:paraId="37C51346" w14:textId="09D09071" w:rsidR="003E65DF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Head ST, Dezem F, Todor A, Yang J, Plummer J, Gayther S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Cis- and trans-eQTL TWASs of breast and ovarian cancer identify more than 100 susceptibility genes in the BCAC and OCAC consortia. </w:t>
      </w:r>
      <w:r w:rsidRPr="00161DB1">
        <w:rPr>
          <w:bCs/>
          <w:i/>
          <w:noProof/>
        </w:rPr>
        <w:t xml:space="preserve">Am J Hum Genet </w:t>
      </w:r>
      <w:r w:rsidRPr="00161DB1">
        <w:rPr>
          <w:bCs/>
          <w:noProof/>
        </w:rPr>
        <w:t>2024, 111(6):1084-1099.</w:t>
      </w:r>
    </w:p>
    <w:p w14:paraId="64F36AAE" w14:textId="69509078" w:rsidR="003E65DF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Battle A, Brown CD, Engelhardt BE, Montgomery SB: Genetic effects on gene expression across human tissues. </w:t>
      </w:r>
      <w:r w:rsidRPr="00161DB1">
        <w:rPr>
          <w:bCs/>
          <w:i/>
          <w:noProof/>
        </w:rPr>
        <w:t xml:space="preserve">Nature </w:t>
      </w:r>
      <w:r w:rsidRPr="00161DB1">
        <w:rPr>
          <w:bCs/>
          <w:noProof/>
        </w:rPr>
        <w:t>2017, 550(7675):204-213.</w:t>
      </w:r>
    </w:p>
    <w:p w14:paraId="6ECD74DB" w14:textId="252A66AC" w:rsidR="003E65DF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Flutre T, Wen X, Pritchard J, Stephens M: A statistical framework for joint eQTL analysis in multiple tissues. </w:t>
      </w:r>
      <w:r w:rsidRPr="00161DB1">
        <w:rPr>
          <w:bCs/>
          <w:i/>
          <w:noProof/>
        </w:rPr>
        <w:t xml:space="preserve">PLoS Genet </w:t>
      </w:r>
      <w:r w:rsidRPr="00161DB1">
        <w:rPr>
          <w:bCs/>
          <w:noProof/>
        </w:rPr>
        <w:t>2013, 9(5):e1003486.</w:t>
      </w:r>
    </w:p>
    <w:p w14:paraId="16E6CCC1" w14:textId="1C41026A" w:rsidR="003E65DF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Bulik-Sullivan B, Finucane HK, Anttila V, Gusev A, Day FR, Loh P-R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An atlas of genetic correlations across human diseases and traits. </w:t>
      </w:r>
      <w:r w:rsidRPr="00161DB1">
        <w:rPr>
          <w:bCs/>
          <w:i/>
          <w:noProof/>
        </w:rPr>
        <w:t xml:space="preserve">Nat Genet </w:t>
      </w:r>
      <w:r w:rsidRPr="00161DB1">
        <w:rPr>
          <w:bCs/>
          <w:noProof/>
        </w:rPr>
        <w:t>2015, 47(11):1236-1241.</w:t>
      </w:r>
    </w:p>
    <w:p w14:paraId="25BEFEC6" w14:textId="3A04F204" w:rsidR="003E65DF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Yu X-H, Yang Y-Q, Cao R-R, Cai M-K, Zhang L, Deng F-Y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Rheumatoid arthritis and osteoporosis: shared genetic effect, pleiotropy and causality. </w:t>
      </w:r>
      <w:r w:rsidRPr="00161DB1">
        <w:rPr>
          <w:bCs/>
          <w:i/>
          <w:noProof/>
        </w:rPr>
        <w:t xml:space="preserve">Hum Mol Genet </w:t>
      </w:r>
      <w:r w:rsidRPr="00161DB1">
        <w:rPr>
          <w:bCs/>
          <w:noProof/>
        </w:rPr>
        <w:t>2021, 30(21):1932-1940.</w:t>
      </w:r>
    </w:p>
    <w:p w14:paraId="1A12CC44" w14:textId="30C00DA6" w:rsidR="003E65DF" w:rsidRPr="00161DB1" w:rsidRDefault="003E65DF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Lu H, Qiao J, Shao Z, Wang T, Huang S, Zeng P: A comprehensive gene-centric pleiotropic association analysis for 14 psychiatric disorders with GWAS summary statistics. </w:t>
      </w:r>
      <w:r w:rsidRPr="00161DB1">
        <w:rPr>
          <w:bCs/>
          <w:i/>
          <w:noProof/>
        </w:rPr>
        <w:t xml:space="preserve">BMC Med </w:t>
      </w:r>
      <w:r w:rsidRPr="00161DB1">
        <w:rPr>
          <w:bCs/>
          <w:noProof/>
        </w:rPr>
        <w:t>2021, 19(1):314.</w:t>
      </w:r>
    </w:p>
    <w:p w14:paraId="3A712953" w14:textId="186784F6" w:rsidR="003E65DF" w:rsidRPr="00161DB1" w:rsidRDefault="00D3519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Zhou D, Jiang Y, Zhong X, Cox NJ, Liu C, Gamazon ER: A unified framework for joint-tissue transcriptome-wide association and Mendelian randomization analysis. </w:t>
      </w:r>
      <w:r w:rsidRPr="00161DB1">
        <w:rPr>
          <w:bCs/>
          <w:i/>
          <w:noProof/>
        </w:rPr>
        <w:t xml:space="preserve">Nat Genet </w:t>
      </w:r>
      <w:r w:rsidRPr="00161DB1">
        <w:rPr>
          <w:bCs/>
          <w:noProof/>
        </w:rPr>
        <w:t>2020, 52(11):1239-1246.</w:t>
      </w:r>
    </w:p>
    <w:p w14:paraId="27CD284F" w14:textId="03565F23" w:rsidR="00D35198" w:rsidRPr="00161DB1" w:rsidRDefault="00D3519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Gusev A, Ko A, Shi H, Bhatia G, Chung W, Penninx BWJH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Integrative approaches for </w:t>
      </w:r>
      <w:r w:rsidRPr="00161DB1">
        <w:rPr>
          <w:bCs/>
          <w:noProof/>
        </w:rPr>
        <w:lastRenderedPageBreak/>
        <w:t xml:space="preserve">large-scale transcriptome-wide association studies. </w:t>
      </w:r>
      <w:r w:rsidRPr="00161DB1">
        <w:rPr>
          <w:bCs/>
          <w:i/>
          <w:noProof/>
        </w:rPr>
        <w:t xml:space="preserve">Nat Genet </w:t>
      </w:r>
      <w:r w:rsidRPr="00161DB1">
        <w:rPr>
          <w:bCs/>
          <w:noProof/>
        </w:rPr>
        <w:t>2016, 48(3):245-252.</w:t>
      </w:r>
    </w:p>
    <w:p w14:paraId="4CE2D5AD" w14:textId="77777777" w:rsidR="00D35198" w:rsidRPr="00161DB1" w:rsidRDefault="00D35198" w:rsidP="00D35198">
      <w:pPr>
        <w:pStyle w:val="EndNoteBibliography"/>
        <w:numPr>
          <w:ilvl w:val="0"/>
          <w:numId w:val="1"/>
        </w:numPr>
        <w:rPr>
          <w:bCs/>
        </w:rPr>
      </w:pPr>
      <w:r w:rsidRPr="00161DB1">
        <w:rPr>
          <w:bCs/>
        </w:rPr>
        <w:t xml:space="preserve">de Leeuw CA, Stringer S, Dekkers IA, Heskes T, Posthuma D: Conditional and interaction gene-set analysis reveals novel functional pathways for blood pressure. </w:t>
      </w:r>
      <w:r w:rsidRPr="00161DB1">
        <w:rPr>
          <w:bCs/>
          <w:i/>
        </w:rPr>
        <w:t xml:space="preserve">Nat Commun </w:t>
      </w:r>
      <w:r w:rsidRPr="00161DB1">
        <w:rPr>
          <w:bCs/>
        </w:rPr>
        <w:t>2018, 9(1):3768.</w:t>
      </w:r>
    </w:p>
    <w:p w14:paraId="352C29EF" w14:textId="507417C8" w:rsidR="00D35198" w:rsidRPr="00161DB1" w:rsidRDefault="00D35198" w:rsidP="00D35198">
      <w:pPr>
        <w:pStyle w:val="EndNoteBibliography"/>
        <w:numPr>
          <w:ilvl w:val="0"/>
          <w:numId w:val="1"/>
        </w:numPr>
        <w:rPr>
          <w:bCs/>
        </w:rPr>
      </w:pPr>
      <w:r w:rsidRPr="00161DB1">
        <w:rPr>
          <w:bCs/>
        </w:rPr>
        <w:t xml:space="preserve">de Leeuw CA, Neale BM, Heskes T, Posthuma D: The statistical properties of gene-set analysis. </w:t>
      </w:r>
      <w:r w:rsidRPr="00161DB1">
        <w:rPr>
          <w:bCs/>
          <w:i/>
        </w:rPr>
        <w:t xml:space="preserve">Nat Rev Genet </w:t>
      </w:r>
      <w:r w:rsidRPr="00161DB1">
        <w:rPr>
          <w:bCs/>
        </w:rPr>
        <w:t>2016, 17(6):353-364.</w:t>
      </w:r>
    </w:p>
    <w:p w14:paraId="7A5198BA" w14:textId="276B0A3A" w:rsidR="00D35198" w:rsidRPr="00161DB1" w:rsidRDefault="00D35198" w:rsidP="00D35198">
      <w:pPr>
        <w:pStyle w:val="EndNoteBibliography"/>
        <w:numPr>
          <w:ilvl w:val="0"/>
          <w:numId w:val="1"/>
        </w:numPr>
        <w:rPr>
          <w:bCs/>
        </w:rPr>
      </w:pPr>
      <w:r w:rsidRPr="00161DB1">
        <w:rPr>
          <w:bCs/>
        </w:rPr>
        <w:t xml:space="preserve">de Leeuw CA, Mooij JM, Heskes T, Posthuma D: MAGMA: generalized gene-set analysis of GWAS data. </w:t>
      </w:r>
      <w:r w:rsidRPr="00161DB1">
        <w:rPr>
          <w:bCs/>
          <w:i/>
        </w:rPr>
        <w:t xml:space="preserve">PLoS Comput Biol </w:t>
      </w:r>
      <w:r w:rsidRPr="00161DB1">
        <w:rPr>
          <w:bCs/>
        </w:rPr>
        <w:t>2015, 11(4):e1004219.</w:t>
      </w:r>
    </w:p>
    <w:p w14:paraId="4E916906" w14:textId="77777777" w:rsidR="00D35198" w:rsidRPr="00161DB1" w:rsidRDefault="00D35198" w:rsidP="00D35198">
      <w:pPr>
        <w:pStyle w:val="EndNoteBibliography"/>
        <w:numPr>
          <w:ilvl w:val="0"/>
          <w:numId w:val="1"/>
        </w:numPr>
        <w:rPr>
          <w:bCs/>
        </w:rPr>
      </w:pPr>
      <w:r w:rsidRPr="00161DB1">
        <w:rPr>
          <w:bCs/>
        </w:rPr>
        <w:t>Hu Y, Li M, Lu Q, Weng H, Wang J, Zekavat SM</w:t>
      </w:r>
      <w:r w:rsidRPr="00161DB1">
        <w:rPr>
          <w:bCs/>
          <w:i/>
        </w:rPr>
        <w:t xml:space="preserve"> et al.</w:t>
      </w:r>
      <w:r w:rsidRPr="00161DB1">
        <w:rPr>
          <w:bCs/>
        </w:rPr>
        <w:t xml:space="preserve">: A statistical framework for cross-tissue transcriptome-wide association analysis. </w:t>
      </w:r>
      <w:r w:rsidRPr="00161DB1">
        <w:rPr>
          <w:bCs/>
          <w:i/>
        </w:rPr>
        <w:t xml:space="preserve">Nat Genet </w:t>
      </w:r>
      <w:r w:rsidRPr="00161DB1">
        <w:rPr>
          <w:bCs/>
        </w:rPr>
        <w:t>2019, 51(3):568-576.</w:t>
      </w:r>
    </w:p>
    <w:p w14:paraId="3B76DA28" w14:textId="021B9387" w:rsidR="00D35198" w:rsidRPr="00161DB1" w:rsidRDefault="00D35198" w:rsidP="00D35198">
      <w:pPr>
        <w:pStyle w:val="EndNoteBibliography"/>
        <w:numPr>
          <w:ilvl w:val="0"/>
          <w:numId w:val="1"/>
        </w:numPr>
        <w:rPr>
          <w:bCs/>
        </w:rPr>
      </w:pPr>
      <w:r w:rsidRPr="00161DB1">
        <w:rPr>
          <w:bCs/>
        </w:rPr>
        <w:t>Ni J, Wang P, Yin K-J, Yang X-K, Cen H, Sui C</w:t>
      </w:r>
      <w:r w:rsidRPr="00161DB1">
        <w:rPr>
          <w:bCs/>
          <w:i/>
        </w:rPr>
        <w:t xml:space="preserve"> et al.</w:t>
      </w:r>
      <w:r w:rsidRPr="00161DB1">
        <w:rPr>
          <w:bCs/>
        </w:rPr>
        <w:t xml:space="preserve">: Novel insight into the aetiology of rheumatoid arthritis gained by a cross-tissue transcriptome-wide association study. </w:t>
      </w:r>
      <w:r w:rsidRPr="00161DB1">
        <w:rPr>
          <w:bCs/>
          <w:i/>
        </w:rPr>
        <w:t xml:space="preserve">RMD Open </w:t>
      </w:r>
      <w:r w:rsidRPr="00161DB1">
        <w:rPr>
          <w:bCs/>
        </w:rPr>
        <w:t>2022, 8(2).</w:t>
      </w:r>
    </w:p>
    <w:p w14:paraId="0EC92E54" w14:textId="7F6B3634" w:rsidR="00D35198" w:rsidRPr="00161DB1" w:rsidRDefault="00D3519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Sun R, Hui S, Bader GD, Lin X, Kraft P: Powerful gene set analysis in GWAS with the Generalized Berk-Jones statistic. </w:t>
      </w:r>
      <w:r w:rsidRPr="00161DB1">
        <w:rPr>
          <w:bCs/>
          <w:i/>
          <w:noProof/>
        </w:rPr>
        <w:t xml:space="preserve">PLoS Genet </w:t>
      </w:r>
      <w:r w:rsidRPr="00161DB1">
        <w:rPr>
          <w:bCs/>
          <w:noProof/>
        </w:rPr>
        <w:t>2019, 15(3):e1007530.</w:t>
      </w:r>
    </w:p>
    <w:p w14:paraId="42D6B993" w14:textId="0591BBEF" w:rsidR="00D35198" w:rsidRPr="00161DB1" w:rsidRDefault="00D3519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Liao C, Laporte AD, Spiegelman D, Akçimen F, Joober R, Dion PA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Transcriptome-wide association study of attention deficit hyperactivity disorder identifies associated genes and phenotypes. </w:t>
      </w:r>
      <w:r w:rsidRPr="00161DB1">
        <w:rPr>
          <w:bCs/>
          <w:i/>
          <w:noProof/>
        </w:rPr>
        <w:t xml:space="preserve">Nat Commun </w:t>
      </w:r>
      <w:r w:rsidRPr="00161DB1">
        <w:rPr>
          <w:bCs/>
          <w:noProof/>
        </w:rPr>
        <w:t>2019, 10(1):4450.</w:t>
      </w:r>
    </w:p>
    <w:p w14:paraId="1A4A3D39" w14:textId="7F479DAC" w:rsidR="00D35198" w:rsidRPr="00161DB1" w:rsidRDefault="00D3519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Giambartolomei C, Vukcevic D, Schadt EE, Franke L, Hingorani AD, Wallace C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Bayesian test for colocalisation between pairs of genetic association studies using summary statistics. </w:t>
      </w:r>
      <w:r w:rsidRPr="00161DB1">
        <w:rPr>
          <w:bCs/>
          <w:i/>
          <w:noProof/>
        </w:rPr>
        <w:t xml:space="preserve">PLoS Genet </w:t>
      </w:r>
      <w:r w:rsidRPr="00161DB1">
        <w:rPr>
          <w:bCs/>
          <w:noProof/>
        </w:rPr>
        <w:t>2014, 10(5):e1004383.</w:t>
      </w:r>
    </w:p>
    <w:p w14:paraId="37C36701" w14:textId="2E95C2FD" w:rsidR="00D35198" w:rsidRPr="00161DB1" w:rsidRDefault="000C07A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Long P, Tan H, Chen B, Wang L, Quan R, Hu Z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Dissecting the shared genetic architecture between anti-Müllerian hormone and age at menopause based on genome-wide association study. </w:t>
      </w:r>
      <w:r w:rsidRPr="00161DB1">
        <w:rPr>
          <w:bCs/>
          <w:i/>
          <w:noProof/>
        </w:rPr>
        <w:t xml:space="preserve">Am J Obstet Gynecol </w:t>
      </w:r>
      <w:r w:rsidRPr="00161DB1">
        <w:rPr>
          <w:bCs/>
          <w:noProof/>
        </w:rPr>
        <w:t>2024, 231(6).</w:t>
      </w:r>
    </w:p>
    <w:p w14:paraId="232D4FC5" w14:textId="5F768DB3" w:rsidR="000C07A8" w:rsidRPr="00161DB1" w:rsidRDefault="000C07A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Chen M, Xu X, Wang F, Xu X: Investigating causality and shared genetic architecture between body mass index and cognitive function: a genome-wide cross-trait analysis and bi-directional Mendelian randomization study. </w:t>
      </w:r>
      <w:r w:rsidRPr="00161DB1">
        <w:rPr>
          <w:bCs/>
          <w:i/>
          <w:noProof/>
        </w:rPr>
        <w:t xml:space="preserve">Front Aging Neurosci </w:t>
      </w:r>
      <w:r w:rsidRPr="00161DB1">
        <w:rPr>
          <w:bCs/>
          <w:noProof/>
        </w:rPr>
        <w:t>2024, 16:1466799.</w:t>
      </w:r>
    </w:p>
    <w:p w14:paraId="3576A1C4" w14:textId="135D898A" w:rsidR="000C07A8" w:rsidRPr="00161DB1" w:rsidRDefault="000C07A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Okamura K, Kawai T, Hata K, Nakabayashi K: Lists of HumanMethylation450 BeadChip probes with nucleotide-variant information obtained from the Phase 3 data of the 1000 Genomes Project. </w:t>
      </w:r>
      <w:r w:rsidRPr="00161DB1">
        <w:rPr>
          <w:bCs/>
          <w:i/>
          <w:noProof/>
        </w:rPr>
        <w:t xml:space="preserve">Genom Data </w:t>
      </w:r>
      <w:r w:rsidRPr="00161DB1">
        <w:rPr>
          <w:bCs/>
          <w:noProof/>
        </w:rPr>
        <w:t>2016, 7:67-69.</w:t>
      </w:r>
    </w:p>
    <w:p w14:paraId="1AB0327E" w14:textId="304513E7" w:rsidR="000C07A8" w:rsidRPr="00161DB1" w:rsidRDefault="000C07A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Watanabe K, Taskesen E, van Bochoven A, Posthuma D: Functional mapping and annotation of genetic associations with FUMA. </w:t>
      </w:r>
      <w:r w:rsidRPr="00161DB1">
        <w:rPr>
          <w:bCs/>
          <w:i/>
          <w:noProof/>
        </w:rPr>
        <w:t xml:space="preserve">Nat Commun </w:t>
      </w:r>
      <w:r w:rsidRPr="00161DB1">
        <w:rPr>
          <w:bCs/>
          <w:noProof/>
        </w:rPr>
        <w:t>2017, 8(1):1826.</w:t>
      </w:r>
    </w:p>
    <w:p w14:paraId="2AB082EA" w14:textId="1ABD1E19" w:rsidR="000C07A8" w:rsidRPr="00161DB1" w:rsidRDefault="000C07A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Warde-Farley D, Donaldson SL, Comes O, Zuberi K, Badrawi R, Chao P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The GeneMANIA prediction server: biological network integration for gene prioritization and predicting gene function. </w:t>
      </w:r>
      <w:r w:rsidRPr="00161DB1">
        <w:rPr>
          <w:bCs/>
          <w:i/>
          <w:noProof/>
        </w:rPr>
        <w:t xml:space="preserve">Nucleic Acids Res </w:t>
      </w:r>
      <w:r w:rsidRPr="00161DB1">
        <w:rPr>
          <w:bCs/>
          <w:noProof/>
        </w:rPr>
        <w:t>2010, 38(Web Server issue):W214-W220.</w:t>
      </w:r>
    </w:p>
    <w:p w14:paraId="34F8926B" w14:textId="72A28F9A" w:rsidR="000C07A8" w:rsidRPr="00161DB1" w:rsidRDefault="000C07A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Bae H, Gurinovich A, Karagiannis TT, Song Z, Leshchyk A, Li M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A Genome-Wide Association Study of 2304 Extreme Longevity Cases Identifies Novel Longevity Variants. </w:t>
      </w:r>
      <w:r w:rsidRPr="00161DB1">
        <w:rPr>
          <w:bCs/>
          <w:i/>
          <w:noProof/>
        </w:rPr>
        <w:t xml:space="preserve">Int J Mol Sci </w:t>
      </w:r>
      <w:r w:rsidRPr="00161DB1">
        <w:rPr>
          <w:bCs/>
          <w:noProof/>
        </w:rPr>
        <w:t>2022, 24(1).</w:t>
      </w:r>
    </w:p>
    <w:p w14:paraId="1D4AC4F8" w14:textId="15D846B0" w:rsidR="006835D8" w:rsidRPr="00161DB1" w:rsidRDefault="006835D8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Yang NV, Chao JY, Garton KA, Tran T, King SM, Orr J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TOMM40 regulates hepatocellular and plasma lipid metabolism via an LXR-dependent pathway. </w:t>
      </w:r>
      <w:r w:rsidRPr="00161DB1">
        <w:rPr>
          <w:bCs/>
          <w:i/>
          <w:noProof/>
        </w:rPr>
        <w:t xml:space="preserve">Mol Metab </w:t>
      </w:r>
      <w:r w:rsidRPr="00161DB1">
        <w:rPr>
          <w:bCs/>
          <w:noProof/>
        </w:rPr>
        <w:t>2024, 90:102056.</w:t>
      </w:r>
    </w:p>
    <w:p w14:paraId="6743F81E" w14:textId="5E24D1E4" w:rsidR="00681FFC" w:rsidRPr="00161DB1" w:rsidRDefault="00681FFC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Lisovoski F, Blot S, Lacombe C, Bellier JP, Dreyfus PA, Junier MP: Transforming growth factor alpha expression as a response of murine motor neurons to axonal injury and mutation-induced degeneration. </w:t>
      </w:r>
      <w:r w:rsidRPr="00161DB1">
        <w:rPr>
          <w:bCs/>
          <w:i/>
          <w:noProof/>
        </w:rPr>
        <w:t xml:space="preserve">J Neuropathol Exp Neurol </w:t>
      </w:r>
      <w:r w:rsidRPr="00161DB1">
        <w:rPr>
          <w:bCs/>
          <w:noProof/>
        </w:rPr>
        <w:t>1997, 56(5):459-471.</w:t>
      </w:r>
    </w:p>
    <w:p w14:paraId="208BA45C" w14:textId="282D164B" w:rsidR="00211B75" w:rsidRPr="00161DB1" w:rsidRDefault="00211B75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Lee C, Woods PC, Paluch AE, Miller MS: Effects of age on human skeletal muscle: a systematic review and meta-analysis of myosin heavy chain isoform protein expression, fiber </w:t>
      </w:r>
      <w:r w:rsidRPr="00161DB1">
        <w:rPr>
          <w:bCs/>
          <w:noProof/>
        </w:rPr>
        <w:lastRenderedPageBreak/>
        <w:t xml:space="preserve">size, and distribution. </w:t>
      </w:r>
      <w:r w:rsidRPr="00161DB1">
        <w:rPr>
          <w:bCs/>
          <w:i/>
          <w:noProof/>
        </w:rPr>
        <w:t xml:space="preserve">Am J Physiol Cell Physiol </w:t>
      </w:r>
      <w:r w:rsidRPr="00161DB1">
        <w:rPr>
          <w:bCs/>
          <w:noProof/>
        </w:rPr>
        <w:t>2024, 327(6):C1400-C1415.</w:t>
      </w:r>
    </w:p>
    <w:p w14:paraId="7A463F89" w14:textId="7400631A" w:rsidR="00211B75" w:rsidRPr="00161DB1" w:rsidRDefault="00211B75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Horwath O, Moberg M, Edman S, Philp A, Apró W: Ageing leads to selective type II myofibre deterioration and denervation independent of reinnervative capacity in human skeletal muscle. </w:t>
      </w:r>
      <w:r w:rsidRPr="00161DB1">
        <w:rPr>
          <w:bCs/>
          <w:i/>
          <w:noProof/>
        </w:rPr>
        <w:t xml:space="preserve">Exp Physiol </w:t>
      </w:r>
      <w:r w:rsidRPr="00161DB1">
        <w:rPr>
          <w:bCs/>
          <w:noProof/>
        </w:rPr>
        <w:t>2024, 110(2):277-292.</w:t>
      </w:r>
    </w:p>
    <w:p w14:paraId="57725036" w14:textId="577C1550" w:rsidR="00855B2E" w:rsidRPr="00161DB1" w:rsidRDefault="00855B2E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Boyer JG, Prasad V, Song T, Lee D, Fu X, Grimes KM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ERK1/2 signaling induces skeletal muscle slow fiber-type switching and reduces muscular dystrophy disease severity. </w:t>
      </w:r>
      <w:r w:rsidRPr="00161DB1">
        <w:rPr>
          <w:bCs/>
          <w:i/>
          <w:noProof/>
        </w:rPr>
        <w:t xml:space="preserve">JCI Insight </w:t>
      </w:r>
      <w:r w:rsidRPr="00161DB1">
        <w:rPr>
          <w:bCs/>
          <w:noProof/>
        </w:rPr>
        <w:t>2019, 5(10).</w:t>
      </w:r>
    </w:p>
    <w:p w14:paraId="3B465B15" w14:textId="1520FEE3" w:rsidR="00670947" w:rsidRPr="00161DB1" w:rsidRDefault="00670947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 xml:space="preserve">Burks TN, Cohn RD: Role of TGF-β signaling in inherited and acquired myopathies. </w:t>
      </w:r>
      <w:r w:rsidRPr="00161DB1">
        <w:rPr>
          <w:bCs/>
          <w:i/>
          <w:noProof/>
        </w:rPr>
        <w:t xml:space="preserve">Skelet Muscle </w:t>
      </w:r>
      <w:r w:rsidRPr="00161DB1">
        <w:rPr>
          <w:bCs/>
          <w:noProof/>
        </w:rPr>
        <w:t>2011, 1(1):19.</w:t>
      </w:r>
    </w:p>
    <w:p w14:paraId="40FFF508" w14:textId="0E2F14BC" w:rsidR="00670947" w:rsidRPr="00161DB1" w:rsidRDefault="00670947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Gallardo FS, Cruz-Soca M, Bock-Pereda A, Faundez-Contreras J, Gutiérrez-Rojas C, Gandin A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Role of TGF-β/SMAD/YAP/TAZ signaling in skeletal muscle fibrosis. </w:t>
      </w:r>
      <w:r w:rsidRPr="00161DB1">
        <w:rPr>
          <w:bCs/>
          <w:i/>
          <w:noProof/>
        </w:rPr>
        <w:t xml:space="preserve">Am J Physiol Cell Physiol </w:t>
      </w:r>
      <w:r w:rsidRPr="00161DB1">
        <w:rPr>
          <w:bCs/>
          <w:noProof/>
        </w:rPr>
        <w:t>2025, 328(3):C1015-C1028.</w:t>
      </w:r>
    </w:p>
    <w:p w14:paraId="56D37DEF" w14:textId="2805968F" w:rsidR="000D5F5C" w:rsidRPr="00161DB1" w:rsidRDefault="000D5F5C" w:rsidP="00EA61BE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Takei N, Miyashita A, Tsukie T, Arai H, Asada T, Imagawa M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Genetic association study on in and around the APOE in late-onset Alzheimer disease in Japanese. </w:t>
      </w:r>
      <w:r w:rsidRPr="00161DB1">
        <w:rPr>
          <w:bCs/>
          <w:i/>
          <w:noProof/>
        </w:rPr>
        <w:t xml:space="preserve">Genomics </w:t>
      </w:r>
      <w:r w:rsidRPr="00161DB1">
        <w:rPr>
          <w:bCs/>
          <w:noProof/>
        </w:rPr>
        <w:t>2009, 93(5):441-448.</w:t>
      </w:r>
    </w:p>
    <w:p w14:paraId="4053FC95" w14:textId="2D244D4D" w:rsidR="00415296" w:rsidRPr="00161DB1" w:rsidRDefault="00681FFC" w:rsidP="00415296">
      <w:pPr>
        <w:pStyle w:val="aa"/>
        <w:numPr>
          <w:ilvl w:val="0"/>
          <w:numId w:val="1"/>
        </w:numPr>
        <w:rPr>
          <w:bCs/>
        </w:rPr>
      </w:pPr>
      <w:r w:rsidRPr="00161DB1">
        <w:rPr>
          <w:bCs/>
          <w:noProof/>
        </w:rPr>
        <w:t>Stamm H, Klingler F, Grossjohann E-M, Muschhammer J, Vettorazzi E, Heuser M</w:t>
      </w:r>
      <w:r w:rsidRPr="00161DB1">
        <w:rPr>
          <w:bCs/>
          <w:i/>
          <w:noProof/>
        </w:rPr>
        <w:t xml:space="preserve"> et al.</w:t>
      </w:r>
      <w:r w:rsidRPr="00161DB1">
        <w:rPr>
          <w:bCs/>
          <w:noProof/>
        </w:rPr>
        <w:t xml:space="preserve">: Immune checkpoints PVR and PVRL2 are prognostic markers in AML and their blockade represents a new therapeutic option. </w:t>
      </w:r>
      <w:r w:rsidRPr="00161DB1">
        <w:rPr>
          <w:bCs/>
          <w:i/>
          <w:noProof/>
        </w:rPr>
        <w:t xml:space="preserve">Oncogene </w:t>
      </w:r>
      <w:r w:rsidRPr="00161DB1">
        <w:rPr>
          <w:bCs/>
          <w:noProof/>
        </w:rPr>
        <w:t>2018, 37(39):5269-5280.</w:t>
      </w:r>
    </w:p>
    <w:sectPr w:rsidR="00415296" w:rsidRPr="00161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FA282" w14:textId="77777777" w:rsidR="00AD6B10" w:rsidRDefault="00AD6B10" w:rsidP="00EA61BE">
      <w:r>
        <w:separator/>
      </w:r>
    </w:p>
  </w:endnote>
  <w:endnote w:type="continuationSeparator" w:id="0">
    <w:p w14:paraId="55A36FD0" w14:textId="77777777" w:rsidR="00AD6B10" w:rsidRDefault="00AD6B10" w:rsidP="00EA6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E49BB" w14:textId="77777777" w:rsidR="00AD6B10" w:rsidRDefault="00AD6B10" w:rsidP="00EA61BE">
      <w:r>
        <w:separator/>
      </w:r>
    </w:p>
  </w:footnote>
  <w:footnote w:type="continuationSeparator" w:id="0">
    <w:p w14:paraId="1FF5A3DB" w14:textId="77777777" w:rsidR="00AD6B10" w:rsidRDefault="00AD6B10" w:rsidP="00EA61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627EEF"/>
    <w:multiLevelType w:val="hybridMultilevel"/>
    <w:tmpl w:val="239A1A02"/>
    <w:lvl w:ilvl="0" w:tplc="37BC9162">
      <w:start w:val="1"/>
      <w:numFmt w:val="decimal"/>
      <w:lvlText w:val="S%1."/>
      <w:lvlJc w:val="left"/>
      <w:pPr>
        <w:ind w:left="440" w:hanging="44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57939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6E3"/>
    <w:rsid w:val="00027F8B"/>
    <w:rsid w:val="000822B0"/>
    <w:rsid w:val="000B0F30"/>
    <w:rsid w:val="000C07A8"/>
    <w:rsid w:val="000D5F5C"/>
    <w:rsid w:val="00161DB1"/>
    <w:rsid w:val="00211B75"/>
    <w:rsid w:val="002E20C8"/>
    <w:rsid w:val="003E65DF"/>
    <w:rsid w:val="00415296"/>
    <w:rsid w:val="004200D5"/>
    <w:rsid w:val="0046671B"/>
    <w:rsid w:val="005116E3"/>
    <w:rsid w:val="005C22B0"/>
    <w:rsid w:val="00670947"/>
    <w:rsid w:val="00681FFC"/>
    <w:rsid w:val="006835D8"/>
    <w:rsid w:val="006C1374"/>
    <w:rsid w:val="006C4605"/>
    <w:rsid w:val="006D5A06"/>
    <w:rsid w:val="00701D7B"/>
    <w:rsid w:val="0078536F"/>
    <w:rsid w:val="00855B2E"/>
    <w:rsid w:val="009A0805"/>
    <w:rsid w:val="00A074C1"/>
    <w:rsid w:val="00A1754C"/>
    <w:rsid w:val="00A24090"/>
    <w:rsid w:val="00A31EBB"/>
    <w:rsid w:val="00A32AEC"/>
    <w:rsid w:val="00A3621B"/>
    <w:rsid w:val="00AA36BD"/>
    <w:rsid w:val="00AD115F"/>
    <w:rsid w:val="00AD6B10"/>
    <w:rsid w:val="00C80246"/>
    <w:rsid w:val="00CA66A0"/>
    <w:rsid w:val="00D35198"/>
    <w:rsid w:val="00E87BD2"/>
    <w:rsid w:val="00EA61BE"/>
    <w:rsid w:val="00EB406A"/>
    <w:rsid w:val="00F37106"/>
    <w:rsid w:val="00FE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405A3"/>
  <w15:chartTrackingRefBased/>
  <w15:docId w15:val="{0313EA69-1EAF-416E-BB5B-1A2BDE5AA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10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5116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6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6E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6E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6E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6E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6E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6E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37106"/>
    <w:pPr>
      <w:spacing w:line="240" w:lineRule="exact"/>
      <w:jc w:val="center"/>
    </w:pPr>
    <w:rPr>
      <w:rFonts w:ascii="Times New Roman" w:eastAsia="宋体" w:hAnsi="Times New Roman" w:cs="Times New Roman"/>
      <w:kern w:val="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116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16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16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16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16E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16E3"/>
    <w:rPr>
      <w:rFonts w:cstheme="majorBidi"/>
      <w:b/>
      <w:bCs/>
      <w:color w:val="2F5496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5116E3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5116E3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5116E3"/>
    <w:rPr>
      <w:rFonts w:eastAsiaTheme="majorEastAsia" w:cstheme="majorBidi"/>
      <w:color w:val="595959" w:themeColor="text1" w:themeTint="A6"/>
      <w:szCs w:val="24"/>
    </w:rPr>
  </w:style>
  <w:style w:type="paragraph" w:styleId="a4">
    <w:name w:val="Title"/>
    <w:basedOn w:val="a"/>
    <w:next w:val="a"/>
    <w:link w:val="a5"/>
    <w:uiPriority w:val="10"/>
    <w:qFormat/>
    <w:rsid w:val="005116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11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5116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116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116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116E3"/>
    <w:rPr>
      <w:rFonts w:ascii="Times New Roman" w:eastAsia="宋体" w:hAnsi="Times New Roman" w:cs="Times New Roman"/>
      <w:i/>
      <w:iCs/>
      <w:color w:val="404040" w:themeColor="text1" w:themeTint="BF"/>
      <w:szCs w:val="24"/>
    </w:rPr>
  </w:style>
  <w:style w:type="paragraph" w:styleId="aa">
    <w:name w:val="List Paragraph"/>
    <w:basedOn w:val="a"/>
    <w:uiPriority w:val="34"/>
    <w:qFormat/>
    <w:rsid w:val="005116E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116E3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116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116E3"/>
    <w:rPr>
      <w:rFonts w:ascii="Times New Roman" w:eastAsia="宋体" w:hAnsi="Times New Roman" w:cs="Times New Roman"/>
      <w:i/>
      <w:iCs/>
      <w:color w:val="2F5496" w:themeColor="accent1" w:themeShade="BF"/>
      <w:szCs w:val="24"/>
    </w:rPr>
  </w:style>
  <w:style w:type="character" w:styleId="ae">
    <w:name w:val="Intense Reference"/>
    <w:basedOn w:val="a0"/>
    <w:uiPriority w:val="32"/>
    <w:qFormat/>
    <w:rsid w:val="005116E3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A61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A61BE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A6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A61BE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A61BE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A61BE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85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147</Words>
  <Characters>6544</Characters>
  <Application>Microsoft Office Word</Application>
  <DocSecurity>0</DocSecurity>
  <Lines>54</Lines>
  <Paragraphs>15</Paragraphs>
  <ScaleCrop>false</ScaleCrop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龙 林</dc:creator>
  <cp:keywords/>
  <dc:description/>
  <cp:lastModifiedBy>逸龙 林</cp:lastModifiedBy>
  <cp:revision>16</cp:revision>
  <dcterms:created xsi:type="dcterms:W3CDTF">2025-02-24T12:22:00Z</dcterms:created>
  <dcterms:modified xsi:type="dcterms:W3CDTF">2025-11-13T04:56:00Z</dcterms:modified>
</cp:coreProperties>
</file>